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C49DAD" w:rsidR="00654E8F" w:rsidRDefault="00654E8F" w:rsidP="0001436A">
      <w:pPr>
        <w:pStyle w:val="SupplementaryMaterial"/>
      </w:pPr>
      <w:r w:rsidRPr="001549D3">
        <w:t>Supplementary Material</w:t>
      </w:r>
    </w:p>
    <w:p w14:paraId="2BB57A2F" w14:textId="77777777" w:rsidR="00056BEA" w:rsidRPr="00056BEA" w:rsidRDefault="00056BEA" w:rsidP="00056BEA">
      <w:pPr>
        <w:rPr>
          <w:rFonts w:cs="Times New Roman"/>
          <w:szCs w:val="24"/>
        </w:rPr>
      </w:pPr>
      <w:r w:rsidRPr="00056BEA">
        <w:rPr>
          <w:rFonts w:cs="Times New Roman"/>
          <w:b/>
          <w:bCs/>
          <w:szCs w:val="24"/>
        </w:rPr>
        <w:t>Supplementary Table 7.</w:t>
      </w:r>
      <w:r w:rsidRPr="00056BEA">
        <w:rPr>
          <w:rFonts w:cs="Times New Roman"/>
          <w:szCs w:val="24"/>
        </w:rPr>
        <w:t xml:space="preserve"> PCA loadings of the volatile organic compounds (VOCs) identified in the volatilome of the bacterial isolates (E.1b, IAT P4F9 and 1003-S-C1) and </w:t>
      </w:r>
      <w:r w:rsidRPr="00056BEA">
        <w:rPr>
          <w:rFonts w:cs="Times New Roman"/>
          <w:i/>
          <w:iCs/>
          <w:szCs w:val="24"/>
        </w:rPr>
        <w:t>Escherichia coli</w:t>
      </w:r>
      <w:r w:rsidRPr="00056BEA">
        <w:rPr>
          <w:rFonts w:cs="Times New Roman"/>
          <w:szCs w:val="24"/>
        </w:rPr>
        <w:t xml:space="preserve"> DH5α.</w:t>
      </w:r>
    </w:p>
    <w:tbl>
      <w:tblPr>
        <w:tblW w:w="7425" w:type="dxa"/>
        <w:jc w:val="center"/>
        <w:tblLook w:val="04A0" w:firstRow="1" w:lastRow="0" w:firstColumn="1" w:lastColumn="0" w:noHBand="0" w:noVBand="1"/>
      </w:tblPr>
      <w:tblGrid>
        <w:gridCol w:w="4269"/>
        <w:gridCol w:w="1052"/>
        <w:gridCol w:w="1052"/>
        <w:gridCol w:w="1052"/>
      </w:tblGrid>
      <w:tr w:rsidR="00056BEA" w:rsidRPr="00056BEA" w14:paraId="7F062DDD" w14:textId="77777777" w:rsidTr="00737295">
        <w:trPr>
          <w:trHeight w:val="300"/>
          <w:jc w:val="center"/>
        </w:trPr>
        <w:tc>
          <w:tcPr>
            <w:tcW w:w="4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1D17E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b/>
                <w:bCs/>
                <w:color w:val="000000"/>
                <w:szCs w:val="24"/>
              </w:rPr>
              <w:t>Compound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A763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b/>
                <w:bCs/>
                <w:color w:val="000000"/>
                <w:szCs w:val="24"/>
              </w:rPr>
              <w:t>PC loadings</w:t>
            </w:r>
          </w:p>
        </w:tc>
      </w:tr>
      <w:tr w:rsidR="00056BEA" w:rsidRPr="00056BEA" w14:paraId="4E86DED7" w14:textId="77777777" w:rsidTr="00737295">
        <w:trPr>
          <w:trHeight w:val="300"/>
          <w:jc w:val="center"/>
        </w:trPr>
        <w:tc>
          <w:tcPr>
            <w:tcW w:w="4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A6A3A" w14:textId="77777777" w:rsidR="00056BEA" w:rsidRPr="00056BEA" w:rsidRDefault="00056BEA" w:rsidP="0073729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9FF2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b/>
                <w:bCs/>
                <w:color w:val="000000"/>
                <w:szCs w:val="24"/>
              </w:rPr>
              <w:t>PC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D301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b/>
                <w:bCs/>
                <w:color w:val="000000"/>
                <w:szCs w:val="24"/>
              </w:rPr>
              <w:t>PC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B98E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b/>
                <w:bCs/>
                <w:color w:val="000000"/>
                <w:szCs w:val="24"/>
              </w:rPr>
              <w:t>PC3</w:t>
            </w:r>
          </w:p>
        </w:tc>
      </w:tr>
      <w:tr w:rsidR="00056BEA" w:rsidRPr="00056BEA" w14:paraId="6BDD5028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FCC0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(5E)-6,10-dimethylundeca-5,9-dien-2-one 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2EDE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1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E7E9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AD9A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25</w:t>
            </w:r>
          </w:p>
        </w:tc>
      </w:tr>
      <w:tr w:rsidR="00056BEA" w:rsidRPr="00056BEA" w14:paraId="6D6B85A7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45902F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(methyldisulfanyl)meth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5D3C86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4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8BCB96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0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B21093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61</w:t>
            </w:r>
          </w:p>
        </w:tc>
      </w:tr>
      <w:tr w:rsidR="00056BEA" w:rsidRPr="00056BEA" w14:paraId="0FA7DBA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4F7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(methyltetrasulfanyl)meth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CE63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2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9BA1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5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47E2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48</w:t>
            </w:r>
          </w:p>
        </w:tc>
      </w:tr>
      <w:tr w:rsidR="00056BEA" w:rsidRPr="00056BEA" w14:paraId="6E25151D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5A1A44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(methyltrisulfanyl)meth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528FEA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5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0BD4C7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06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92B533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890</w:t>
            </w:r>
          </w:p>
        </w:tc>
      </w:tr>
      <w:tr w:rsidR="00056BEA" w:rsidRPr="00056BEA" w14:paraId="54D46E3E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DE1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-(1H-pyrrol-2-yl)</w:t>
            </w:r>
            <w:proofErr w:type="spellStart"/>
            <w:r w:rsidRPr="00056BEA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FE93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5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2495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3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4FD4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72</w:t>
            </w:r>
          </w:p>
        </w:tc>
      </w:tr>
      <w:tr w:rsidR="00056BEA" w:rsidRPr="00056BEA" w14:paraId="5ABF61E9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496333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-(2-aminophenyl)</w:t>
            </w:r>
            <w:proofErr w:type="spellStart"/>
            <w:r w:rsidRPr="00056BEA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138888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5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0DA3CB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8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F592A7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082</w:t>
            </w:r>
          </w:p>
        </w:tc>
      </w:tr>
      <w:tr w:rsidR="00056BEA" w:rsidRPr="00056BEA" w14:paraId="5D453D87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0E7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-(furan-2-yl)</w:t>
            </w:r>
            <w:proofErr w:type="spellStart"/>
            <w:r w:rsidRPr="00056BEA">
              <w:rPr>
                <w:rFonts w:eastAsia="Times New Roman" w:cs="Times New Roman"/>
                <w:color w:val="000000"/>
                <w:szCs w:val="24"/>
              </w:rPr>
              <w:t>ethanon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630D5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9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3D26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B360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13</w:t>
            </w:r>
          </w:p>
        </w:tc>
      </w:tr>
      <w:tr w:rsidR="00056BEA" w:rsidRPr="00056BEA" w14:paraId="36AE498C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45655B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,2,3-trimethylbenze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F22EFA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5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A50868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3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E46A17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71</w:t>
            </w:r>
          </w:p>
        </w:tc>
      </w:tr>
      <w:tr w:rsidR="00056BEA" w:rsidRPr="00056BEA" w14:paraId="3036BB49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537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,3-benzothiazo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7647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4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4CC7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3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5D34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61</w:t>
            </w:r>
          </w:p>
        </w:tc>
      </w:tr>
      <w:tr w:rsidR="00056BEA" w:rsidRPr="00056BEA" w14:paraId="65C8608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EBBA25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-methoxy-4-methylbenze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F5057C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84505A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34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AF78C2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0176</w:t>
            </w:r>
          </w:p>
        </w:tc>
      </w:tr>
      <w:tr w:rsidR="00056BEA" w:rsidRPr="00056BEA" w14:paraId="3D3440A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E2E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1-phenylprop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C72D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9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D668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4635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11</w:t>
            </w:r>
          </w:p>
        </w:tc>
      </w:tr>
      <w:tr w:rsidR="00056BEA" w:rsidRPr="00056BEA" w14:paraId="472164EE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8A0E8B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,4,6-trimethylpyridi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00B6D3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1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16AE46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5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CC9071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36</w:t>
            </w:r>
          </w:p>
        </w:tc>
      </w:tr>
      <w:tr w:rsidR="00056BEA" w:rsidRPr="00056BEA" w14:paraId="3B49E4CC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9DB9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,4-dimethylfur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A4DF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5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D6D8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3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F660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67</w:t>
            </w:r>
          </w:p>
        </w:tc>
      </w:tr>
      <w:tr w:rsidR="00056BEA" w:rsidRPr="00056BEA" w14:paraId="4071A690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CDB404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,5-dimethylpyrazi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23C9E6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0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A96D13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6E5942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24</w:t>
            </w:r>
          </w:p>
        </w:tc>
      </w:tr>
      <w:tr w:rsidR="00056BEA" w:rsidRPr="00056BEA" w14:paraId="5345084E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89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ethyl-3,5,6-trimethylpyrazi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B79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8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1D0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9B7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01</w:t>
            </w:r>
          </w:p>
        </w:tc>
      </w:tr>
      <w:tr w:rsidR="00056BEA" w:rsidRPr="00056BEA" w14:paraId="7FC0268A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A5C726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ethyl-5-methylpyrazi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79D99A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6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41BA8E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42A8F1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180</w:t>
            </w:r>
          </w:p>
        </w:tc>
      </w:tr>
      <w:tr w:rsidR="00056BEA" w:rsidRPr="00056BEA" w14:paraId="6E9B824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D6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ethylhexan-1-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FF2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05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54B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2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A60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2656</w:t>
            </w:r>
          </w:p>
        </w:tc>
      </w:tr>
      <w:tr w:rsidR="00056BEA" w:rsidRPr="00056BEA" w14:paraId="3CD57F5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EE1B8A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methoxyphen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476D1C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3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D5AFF6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29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7052E7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0150</w:t>
            </w:r>
          </w:p>
        </w:tc>
      </w:tr>
      <w:tr w:rsidR="00056BEA" w:rsidRPr="00056BEA" w14:paraId="4535433B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E0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methylfura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5C2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70C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5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2F6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078</w:t>
            </w:r>
          </w:p>
        </w:tc>
      </w:tr>
      <w:tr w:rsidR="00056BEA" w:rsidRPr="00056BEA" w14:paraId="20F38B5B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7610CD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phenylacetaldehyd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1368F3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1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520F52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1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C6A315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3358</w:t>
            </w:r>
          </w:p>
        </w:tc>
      </w:tr>
      <w:tr w:rsidR="00056BEA" w:rsidRPr="00056BEA" w14:paraId="364AA7DB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71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2-phenylethan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808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5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A97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4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CA1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693</w:t>
            </w:r>
          </w:p>
        </w:tc>
      </w:tr>
      <w:tr w:rsidR="00056BEA" w:rsidRPr="00056BEA" w14:paraId="2679C58E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91656E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3-methylbutan-1-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91177D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9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E2E963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C44CD0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048</w:t>
            </w:r>
          </w:p>
        </w:tc>
      </w:tr>
      <w:tr w:rsidR="00056BEA" w:rsidRPr="00056BEA" w14:paraId="02795A8D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DE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3-methylbutyl acet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590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8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4C0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7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138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420</w:t>
            </w:r>
          </w:p>
        </w:tc>
      </w:tr>
      <w:tr w:rsidR="00056BEA" w:rsidRPr="00056BEA" w14:paraId="1DC6A1ED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493819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3-methylsulfanylpropan-1-ol 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9DFDB7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4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BF46CD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0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B0083A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3416</w:t>
            </w:r>
          </w:p>
        </w:tc>
      </w:tr>
      <w:tr w:rsidR="00056BEA" w:rsidRPr="00056BEA" w14:paraId="03CD7F3C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89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4-methylquinazoli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BA8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3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4C1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409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51</w:t>
            </w:r>
          </w:p>
        </w:tc>
      </w:tr>
      <w:tr w:rsidR="00056BEA" w:rsidRPr="00056BEA" w14:paraId="21C30B64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D96DD1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lastRenderedPageBreak/>
              <w:t>6-methylhept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FAD83D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3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EA7B4E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2D508E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43</w:t>
            </w:r>
          </w:p>
        </w:tc>
      </w:tr>
      <w:tr w:rsidR="00056BEA" w:rsidRPr="00056BEA" w14:paraId="7F9FCAF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8C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acetic aci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354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2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E61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20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409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03</w:t>
            </w:r>
          </w:p>
        </w:tc>
      </w:tr>
      <w:tr w:rsidR="00056BEA" w:rsidRPr="00056BEA" w14:paraId="4A4D8AB2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039D44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aniso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5914EF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4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28FCCF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35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1B650F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78</w:t>
            </w:r>
          </w:p>
        </w:tc>
      </w:tr>
      <w:tr w:rsidR="00056BEA" w:rsidRPr="00056BEA" w14:paraId="32755A3A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C8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benzonitril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5A3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8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60F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8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2A1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618</w:t>
            </w:r>
          </w:p>
        </w:tc>
      </w:tr>
      <w:tr w:rsidR="00056BEA" w:rsidRPr="00056BEA" w14:paraId="28A7AA4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B1325D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but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89F302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6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E06FE7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5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D5DF5B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670</w:t>
            </w:r>
          </w:p>
        </w:tc>
      </w:tr>
      <w:tr w:rsidR="00056BEA" w:rsidRPr="00056BEA" w14:paraId="1BFE6805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F58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chlorofor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1B6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2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073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313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38</w:t>
            </w:r>
          </w:p>
        </w:tc>
      </w:tr>
      <w:tr w:rsidR="00056BEA" w:rsidRPr="00056BEA" w14:paraId="47A2A499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9E95B8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dec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868864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6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CF556B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B0DB34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77</w:t>
            </w:r>
          </w:p>
        </w:tc>
      </w:tr>
      <w:tr w:rsidR="00056BEA" w:rsidRPr="00056BEA" w14:paraId="72E5047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4F3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dibutyl benzene-1.2-dicarboxylat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84F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6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A47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53D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79</w:t>
            </w:r>
          </w:p>
        </w:tc>
      </w:tr>
      <w:tr w:rsidR="00056BEA" w:rsidRPr="00056BEA" w14:paraId="2386B76F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6E9220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dodec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8CAFD1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9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E5C756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1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C11020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364</w:t>
            </w:r>
          </w:p>
        </w:tc>
      </w:tr>
      <w:tr w:rsidR="00056BEA" w:rsidRPr="00056BEA" w14:paraId="01D753E8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35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ethan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D5C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2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E71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8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358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095</w:t>
            </w:r>
          </w:p>
        </w:tc>
      </w:tr>
      <w:tr w:rsidR="00056BEA" w:rsidRPr="00056BEA" w14:paraId="3A6C94CA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CBAAE0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ethylbenze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0B3AFC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4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86AE5E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802470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59</w:t>
            </w:r>
          </w:p>
        </w:tc>
      </w:tr>
      <w:tr w:rsidR="00056BEA" w:rsidRPr="00056BEA" w14:paraId="504A59C8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E5C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hept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8EF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4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19E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21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DA9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064</w:t>
            </w:r>
          </w:p>
        </w:tc>
      </w:tr>
      <w:tr w:rsidR="00056BEA" w:rsidRPr="00056BEA" w14:paraId="1D018DF5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F63269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hexadecanoic aci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9CC865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7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64B5BE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6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41176A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119</w:t>
            </w:r>
          </w:p>
        </w:tc>
      </w:tr>
      <w:tr w:rsidR="00056BEA" w:rsidRPr="00056BEA" w14:paraId="3B636FFC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A6B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methanethi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11C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0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80C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0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FDB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242</w:t>
            </w:r>
          </w:p>
        </w:tc>
      </w:tr>
      <w:tr w:rsidR="00056BEA" w:rsidRPr="00056BEA" w14:paraId="25350AB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0CBDF0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methylsulfanyleth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836F5A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0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F7A6B1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3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66C563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273</w:t>
            </w:r>
          </w:p>
        </w:tc>
      </w:tr>
      <w:tr w:rsidR="00056BEA" w:rsidRPr="00056BEA" w14:paraId="0722F27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2C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methylsulfanylmeth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7CD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14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424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5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99C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477</w:t>
            </w:r>
          </w:p>
        </w:tc>
      </w:tr>
      <w:tr w:rsidR="00056BEA" w:rsidRPr="00056BEA" w14:paraId="50878D7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2BC4ED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nonadec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D28795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7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4C51C5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7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8DDD02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396</w:t>
            </w:r>
          </w:p>
        </w:tc>
      </w:tr>
      <w:tr w:rsidR="00056BEA" w:rsidRPr="00056BEA" w14:paraId="68AD978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62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nonan-2-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625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8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91D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4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2CF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631</w:t>
            </w:r>
          </w:p>
        </w:tc>
      </w:tr>
      <w:tr w:rsidR="00056BEA" w:rsidRPr="00056BEA" w14:paraId="15052100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69A5FD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non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B5CBB5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3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F8BBD7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4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EF0554B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301</w:t>
            </w:r>
          </w:p>
        </w:tc>
      </w:tr>
      <w:tr w:rsidR="00056BEA" w:rsidRPr="00056BEA" w14:paraId="208D1FDF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F2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octadeca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4C5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4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BCA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65C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61</w:t>
            </w:r>
          </w:p>
        </w:tc>
      </w:tr>
      <w:tr w:rsidR="00056BEA" w:rsidRPr="00056BEA" w14:paraId="09006779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10C82E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oct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806D067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2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875DC4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22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C8F857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11</w:t>
            </w:r>
          </w:p>
        </w:tc>
      </w:tr>
      <w:tr w:rsidR="00056BEA" w:rsidRPr="00056BEA" w14:paraId="062C5274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1B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pent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B61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2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A3D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9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747A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00</w:t>
            </w:r>
          </w:p>
        </w:tc>
      </w:tr>
      <w:tr w:rsidR="00056BEA" w:rsidRPr="00056BEA" w14:paraId="756D8CC4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D63CF6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phen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9199E0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6CF6DB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30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EB01DA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150</w:t>
            </w:r>
          </w:p>
        </w:tc>
      </w:tr>
      <w:tr w:rsidR="00056BEA" w:rsidRPr="00056BEA" w14:paraId="438A4FA1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EF9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phenylmethan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ABF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4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2F8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2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0CD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344</w:t>
            </w:r>
          </w:p>
        </w:tc>
      </w:tr>
      <w:tr w:rsidR="00056BEA" w:rsidRPr="00056BEA" w14:paraId="4FFBA83E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C1DA90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 xml:space="preserve">S-methyl </w:t>
            </w:r>
            <w:proofErr w:type="spellStart"/>
            <w:r w:rsidRPr="00056BEA">
              <w:rPr>
                <w:rFonts w:eastAsia="Times New Roman" w:cs="Times New Roman"/>
                <w:color w:val="000000"/>
                <w:szCs w:val="24"/>
              </w:rPr>
              <w:t>ethanethioat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8EB689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6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A17140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3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26962AE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78</w:t>
            </w:r>
          </w:p>
        </w:tc>
      </w:tr>
      <w:tr w:rsidR="00056BEA" w:rsidRPr="00056BEA" w14:paraId="0E72FE56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364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tolue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2C63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2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A475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7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1C2F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061</w:t>
            </w:r>
          </w:p>
        </w:tc>
      </w:tr>
      <w:tr w:rsidR="00056BEA" w:rsidRPr="00056BEA" w14:paraId="7292EE99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C93D2C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tridec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E0901B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2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A93ADF6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0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E85802C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3094</w:t>
            </w:r>
          </w:p>
        </w:tc>
      </w:tr>
      <w:tr w:rsidR="00056BEA" w:rsidRPr="00056BEA" w14:paraId="2385DC93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2E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undecan-2-o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695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07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33E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2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DDF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2831</w:t>
            </w:r>
          </w:p>
        </w:tc>
      </w:tr>
      <w:tr w:rsidR="00056BEA" w:rsidRPr="00056BEA" w14:paraId="437B95DC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16BA694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undecan-2-on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9E257ED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9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B5408F8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0.19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1E9054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cs="Times New Roman"/>
                <w:color w:val="000000"/>
                <w:szCs w:val="24"/>
              </w:rPr>
              <w:t>-0.0117</w:t>
            </w:r>
          </w:p>
        </w:tc>
      </w:tr>
      <w:tr w:rsidR="00056BEA" w:rsidRPr="00056BEA" w14:paraId="3A81A397" w14:textId="77777777" w:rsidTr="00737295">
        <w:trPr>
          <w:trHeight w:val="300"/>
          <w:jc w:val="center"/>
        </w:trPr>
        <w:tc>
          <w:tcPr>
            <w:tcW w:w="4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ED70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undecan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1DDB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0.19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2C0D1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4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BF2E2" w14:textId="77777777" w:rsidR="00056BEA" w:rsidRPr="00056BEA" w:rsidRDefault="00056BEA" w:rsidP="007372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6BEA">
              <w:rPr>
                <w:rFonts w:eastAsia="Times New Roman" w:cs="Times New Roman"/>
                <w:color w:val="000000"/>
                <w:szCs w:val="24"/>
              </w:rPr>
              <w:t>-0.0213</w:t>
            </w:r>
          </w:p>
        </w:tc>
      </w:tr>
    </w:tbl>
    <w:p w14:paraId="34E1E1E5" w14:textId="77777777" w:rsidR="00AF263F" w:rsidRPr="00F75AEA" w:rsidRDefault="00AF263F" w:rsidP="00F75AEA">
      <w:pPr>
        <w:pStyle w:val="Ttulo"/>
        <w:spacing w:before="0" w:after="0"/>
        <w:jc w:val="both"/>
        <w:rPr>
          <w:b w:val="0"/>
          <w:bCs/>
          <w:sz w:val="24"/>
          <w:szCs w:val="24"/>
        </w:rPr>
      </w:pPr>
    </w:p>
    <w:sectPr w:rsidR="00AF263F" w:rsidRPr="00F75AEA" w:rsidSect="00056BE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73A6E" w14:textId="77777777" w:rsidR="00A277BD" w:rsidRDefault="00A277BD" w:rsidP="00117666">
      <w:pPr>
        <w:spacing w:after="0"/>
      </w:pPr>
      <w:r>
        <w:separator/>
      </w:r>
    </w:p>
  </w:endnote>
  <w:endnote w:type="continuationSeparator" w:id="0">
    <w:p w14:paraId="4EA4A753" w14:textId="77777777" w:rsidR="00A277BD" w:rsidRDefault="00A277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F791A" w14:textId="77777777" w:rsidR="00A277BD" w:rsidRDefault="00A277BD" w:rsidP="00117666">
      <w:pPr>
        <w:spacing w:after="0"/>
      </w:pPr>
      <w:r>
        <w:separator/>
      </w:r>
    </w:p>
  </w:footnote>
  <w:footnote w:type="continuationSeparator" w:id="0">
    <w:p w14:paraId="4ED32F81" w14:textId="77777777" w:rsidR="00A277BD" w:rsidRDefault="00A277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7008206">
    <w:abstractNumId w:val="0"/>
  </w:num>
  <w:num w:numId="2" w16cid:durableId="657152759">
    <w:abstractNumId w:val="4"/>
  </w:num>
  <w:num w:numId="3" w16cid:durableId="647440306">
    <w:abstractNumId w:val="1"/>
  </w:num>
  <w:num w:numId="4" w16cid:durableId="522131050">
    <w:abstractNumId w:val="5"/>
  </w:num>
  <w:num w:numId="5" w16cid:durableId="18310961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3813214">
    <w:abstractNumId w:val="3"/>
  </w:num>
  <w:num w:numId="7" w16cid:durableId="686718631">
    <w:abstractNumId w:val="6"/>
  </w:num>
  <w:num w:numId="8" w16cid:durableId="1829595741">
    <w:abstractNumId w:val="6"/>
  </w:num>
  <w:num w:numId="9" w16cid:durableId="1981031641">
    <w:abstractNumId w:val="6"/>
  </w:num>
  <w:num w:numId="10" w16cid:durableId="1315064025">
    <w:abstractNumId w:val="6"/>
  </w:num>
  <w:num w:numId="11" w16cid:durableId="1767267621">
    <w:abstractNumId w:val="6"/>
  </w:num>
  <w:num w:numId="12" w16cid:durableId="156386793">
    <w:abstractNumId w:val="6"/>
  </w:num>
  <w:num w:numId="13" w16cid:durableId="1408071427">
    <w:abstractNumId w:val="3"/>
  </w:num>
  <w:num w:numId="14" w16cid:durableId="1742175833">
    <w:abstractNumId w:val="2"/>
  </w:num>
  <w:num w:numId="15" w16cid:durableId="50034400">
    <w:abstractNumId w:val="2"/>
  </w:num>
  <w:num w:numId="16" w16cid:durableId="1215845887">
    <w:abstractNumId w:val="2"/>
  </w:num>
  <w:num w:numId="17" w16cid:durableId="214968999">
    <w:abstractNumId w:val="2"/>
  </w:num>
  <w:num w:numId="18" w16cid:durableId="990527909">
    <w:abstractNumId w:val="2"/>
  </w:num>
  <w:num w:numId="19" w16cid:durableId="239869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BEA"/>
    <w:rsid w:val="00077D53"/>
    <w:rsid w:val="00105FD9"/>
    <w:rsid w:val="00117666"/>
    <w:rsid w:val="001549D3"/>
    <w:rsid w:val="00160065"/>
    <w:rsid w:val="00177D84"/>
    <w:rsid w:val="002455F8"/>
    <w:rsid w:val="002679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C9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7BD"/>
    <w:rsid w:val="00AA4D24"/>
    <w:rsid w:val="00AB6715"/>
    <w:rsid w:val="00AF263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tavio Augusto Costa Almeida</cp:lastModifiedBy>
  <cp:revision>2</cp:revision>
  <cp:lastPrinted>2013-10-03T12:51:00Z</cp:lastPrinted>
  <dcterms:created xsi:type="dcterms:W3CDTF">2022-09-26T22:51:00Z</dcterms:created>
  <dcterms:modified xsi:type="dcterms:W3CDTF">2022-09-26T22:51:00Z</dcterms:modified>
</cp:coreProperties>
</file>